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99E91D" w14:textId="77777777" w:rsidR="00DA13B2" w:rsidRPr="00DA13B2" w:rsidRDefault="00DA13B2" w:rsidP="00DA13B2">
      <w:pPr>
        <w:rPr>
          <w:rFonts w:ascii="Times New Roman" w:hAnsi="Times New Roman" w:cs="Times New Roman"/>
          <w:b/>
          <w:sz w:val="24"/>
          <w:szCs w:val="24"/>
        </w:rPr>
      </w:pPr>
      <w:bookmarkStart w:id="0" w:name="_GoBack"/>
      <w:bookmarkEnd w:id="0"/>
    </w:p>
    <w:p w14:paraId="7E90E3E2" w14:textId="77777777" w:rsidR="00122365" w:rsidRPr="00D150CE" w:rsidRDefault="00122365" w:rsidP="00122365">
      <w:pPr>
        <w:spacing w:line="360" w:lineRule="auto"/>
      </w:pPr>
      <w:r>
        <w:rPr>
          <w:rFonts w:ascii="Times New Roman" w:hAnsi="Times New Roman" w:cs="Times New Roman"/>
          <w:b/>
          <w:sz w:val="24"/>
          <w:szCs w:val="24"/>
        </w:rPr>
        <w:t xml:space="preserve">Video Legend: </w:t>
      </w:r>
      <w:r>
        <w:rPr>
          <w:rFonts w:ascii="Times New Roman" w:hAnsi="Times New Roman" w:cs="Times New Roman"/>
          <w:sz w:val="24"/>
          <w:szCs w:val="24"/>
        </w:rPr>
        <w:t xml:space="preserve">Arthroscopic posterior labral tear repair. </w:t>
      </w:r>
      <w:r w:rsidRPr="00D150CE">
        <w:rPr>
          <w:rFonts w:ascii="Times New Roman" w:hAnsi="Times New Roman" w:cs="Times New Roman"/>
          <w:sz w:val="24"/>
          <w:szCs w:val="24"/>
        </w:rPr>
        <w:t>Starting with shaving of the posterior labral tear under direct vision. An awl is used to insert the drill in order to prepare for placement of the anchor at the required site</w:t>
      </w:r>
      <w:r>
        <w:rPr>
          <w:rFonts w:ascii="Times New Roman" w:hAnsi="Times New Roman" w:cs="Times New Roman"/>
          <w:sz w:val="24"/>
          <w:szCs w:val="24"/>
        </w:rPr>
        <w:t>.</w:t>
      </w:r>
      <w:r w:rsidRPr="00D150CE">
        <w:rPr>
          <w:rFonts w:ascii="Times New Roman" w:hAnsi="Times New Roman" w:cs="Times New Roman"/>
          <w:sz w:val="24"/>
          <w:szCs w:val="24"/>
        </w:rPr>
        <w:t xml:space="preserve"> The anchor is then placed along with two sutures, which will be used to repair the posterior labral tear</w:t>
      </w:r>
      <w:r>
        <w:rPr>
          <w:rFonts w:ascii="Times New Roman" w:hAnsi="Times New Roman" w:cs="Times New Roman"/>
          <w:sz w:val="24"/>
          <w:szCs w:val="24"/>
        </w:rPr>
        <w:t>.</w:t>
      </w:r>
      <w:r w:rsidRPr="00D150CE">
        <w:rPr>
          <w:rFonts w:ascii="Times New Roman" w:hAnsi="Times New Roman" w:cs="Times New Roman"/>
          <w:sz w:val="24"/>
          <w:szCs w:val="24"/>
        </w:rPr>
        <w:t xml:space="preserve"> Similarly, Preparation of second anchor placement in a more posterior fashion</w:t>
      </w:r>
      <w:r>
        <w:rPr>
          <w:rFonts w:ascii="Times New Roman" w:hAnsi="Times New Roman" w:cs="Times New Roman"/>
          <w:sz w:val="24"/>
          <w:szCs w:val="24"/>
        </w:rPr>
        <w:t xml:space="preserve">. </w:t>
      </w:r>
      <w:r w:rsidRPr="00D150CE">
        <w:rPr>
          <w:rFonts w:ascii="Times New Roman" w:hAnsi="Times New Roman" w:cs="Times New Roman"/>
          <w:sz w:val="24"/>
          <w:szCs w:val="24"/>
        </w:rPr>
        <w:t>The second anchor is placed, and suture of the labrum is done under direct vision with the help of lasso sutures</w:t>
      </w:r>
      <w:r>
        <w:rPr>
          <w:rFonts w:ascii="Times New Roman" w:hAnsi="Times New Roman" w:cs="Times New Roman"/>
          <w:sz w:val="24"/>
          <w:szCs w:val="24"/>
        </w:rPr>
        <w:t xml:space="preserve">. </w:t>
      </w:r>
      <w:r w:rsidRPr="00D150CE">
        <w:rPr>
          <w:rFonts w:ascii="Times New Roman" w:hAnsi="Times New Roman" w:cs="Times New Roman"/>
          <w:sz w:val="24"/>
          <w:szCs w:val="24"/>
        </w:rPr>
        <w:t>Satisfactory repair results seen with full coverage over the cyst, obliterating its connection with the intra-articular space</w:t>
      </w:r>
      <w:r>
        <w:rPr>
          <w:rFonts w:ascii="Times New Roman" w:hAnsi="Times New Roman" w:cs="Times New Roman"/>
          <w:sz w:val="24"/>
          <w:szCs w:val="24"/>
        </w:rPr>
        <w:t>.</w:t>
      </w:r>
    </w:p>
    <w:p w14:paraId="17835A1A" w14:textId="77777777" w:rsidR="00DA13B2" w:rsidRPr="00DA13B2" w:rsidRDefault="00DA13B2" w:rsidP="00DA13B2"/>
    <w:p w14:paraId="25245ACF" w14:textId="77777777" w:rsidR="00DA13B2" w:rsidRPr="00DA13B2" w:rsidRDefault="00DA13B2" w:rsidP="00DA13B2">
      <w:pPr>
        <w:spacing w:line="360" w:lineRule="auto"/>
        <w:rPr>
          <w:rFonts w:ascii="Times New Roman" w:hAnsi="Times New Roman" w:cs="Times New Roman"/>
          <w:sz w:val="24"/>
          <w:szCs w:val="24"/>
        </w:rPr>
      </w:pPr>
    </w:p>
    <w:sectPr w:rsidR="00DA13B2" w:rsidRPr="00DA13B2" w:rsidSect="00611E9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00002A87" w:usb1="80000000" w:usb2="00000008" w:usb3="00000000" w:csb0="000001FF"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D208D"/>
    <w:multiLevelType w:val="hybridMultilevel"/>
    <w:tmpl w:val="811A59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6F4477C"/>
    <w:multiLevelType w:val="hybridMultilevel"/>
    <w:tmpl w:val="811A59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compat>
    <w:compatSetting w:name="compatibilityMode" w:uri="http://schemas.microsoft.com/office/word" w:val="12"/>
  </w:compat>
  <w:rsids>
    <w:rsidRoot w:val="008D36F8"/>
    <w:rsid w:val="00016CDB"/>
    <w:rsid w:val="000321E0"/>
    <w:rsid w:val="0003644B"/>
    <w:rsid w:val="000554D8"/>
    <w:rsid w:val="000713AD"/>
    <w:rsid w:val="0008294A"/>
    <w:rsid w:val="00096ACF"/>
    <w:rsid w:val="000F103A"/>
    <w:rsid w:val="001073B7"/>
    <w:rsid w:val="001135D0"/>
    <w:rsid w:val="00122365"/>
    <w:rsid w:val="00122CB0"/>
    <w:rsid w:val="001B3F41"/>
    <w:rsid w:val="00214578"/>
    <w:rsid w:val="00224ED5"/>
    <w:rsid w:val="002379CA"/>
    <w:rsid w:val="00251393"/>
    <w:rsid w:val="00255EF1"/>
    <w:rsid w:val="00267BBF"/>
    <w:rsid w:val="00294B76"/>
    <w:rsid w:val="002F6A5A"/>
    <w:rsid w:val="003657E1"/>
    <w:rsid w:val="00395063"/>
    <w:rsid w:val="003D1A2E"/>
    <w:rsid w:val="003D63E4"/>
    <w:rsid w:val="003F6FA2"/>
    <w:rsid w:val="00413AD5"/>
    <w:rsid w:val="00422780"/>
    <w:rsid w:val="004260D8"/>
    <w:rsid w:val="00480590"/>
    <w:rsid w:val="0049296D"/>
    <w:rsid w:val="004B31B2"/>
    <w:rsid w:val="004E6E42"/>
    <w:rsid w:val="004F3971"/>
    <w:rsid w:val="004F6BBC"/>
    <w:rsid w:val="005159D2"/>
    <w:rsid w:val="0055263F"/>
    <w:rsid w:val="0056098A"/>
    <w:rsid w:val="00590ED9"/>
    <w:rsid w:val="00596EE7"/>
    <w:rsid w:val="005A220A"/>
    <w:rsid w:val="005A2F12"/>
    <w:rsid w:val="005B1658"/>
    <w:rsid w:val="005B6081"/>
    <w:rsid w:val="005C6735"/>
    <w:rsid w:val="005D315A"/>
    <w:rsid w:val="005E3069"/>
    <w:rsid w:val="005F3AF1"/>
    <w:rsid w:val="00604353"/>
    <w:rsid w:val="006113DF"/>
    <w:rsid w:val="00611E93"/>
    <w:rsid w:val="00612D1D"/>
    <w:rsid w:val="00686004"/>
    <w:rsid w:val="006E484D"/>
    <w:rsid w:val="007044F5"/>
    <w:rsid w:val="00776953"/>
    <w:rsid w:val="0079273F"/>
    <w:rsid w:val="007946E5"/>
    <w:rsid w:val="007A1855"/>
    <w:rsid w:val="00806258"/>
    <w:rsid w:val="00806BAA"/>
    <w:rsid w:val="00863607"/>
    <w:rsid w:val="00863CB7"/>
    <w:rsid w:val="008D36F8"/>
    <w:rsid w:val="00933EBC"/>
    <w:rsid w:val="00970DEC"/>
    <w:rsid w:val="009B40F6"/>
    <w:rsid w:val="009D782E"/>
    <w:rsid w:val="00A63C14"/>
    <w:rsid w:val="00A73A7E"/>
    <w:rsid w:val="00A92B5A"/>
    <w:rsid w:val="00AA1C9C"/>
    <w:rsid w:val="00AF2748"/>
    <w:rsid w:val="00B12AC3"/>
    <w:rsid w:val="00B216E8"/>
    <w:rsid w:val="00B319E0"/>
    <w:rsid w:val="00BB2207"/>
    <w:rsid w:val="00BB50CA"/>
    <w:rsid w:val="00BF6453"/>
    <w:rsid w:val="00C221A0"/>
    <w:rsid w:val="00C53721"/>
    <w:rsid w:val="00C57C4D"/>
    <w:rsid w:val="00C65F8F"/>
    <w:rsid w:val="00C70085"/>
    <w:rsid w:val="00C9016A"/>
    <w:rsid w:val="00CE33D3"/>
    <w:rsid w:val="00D83C49"/>
    <w:rsid w:val="00D83DE7"/>
    <w:rsid w:val="00D91AA1"/>
    <w:rsid w:val="00DA13B2"/>
    <w:rsid w:val="00DD1DEE"/>
    <w:rsid w:val="00DF2B09"/>
    <w:rsid w:val="00DF2DD2"/>
    <w:rsid w:val="00DF79E5"/>
    <w:rsid w:val="00E06394"/>
    <w:rsid w:val="00E24A9E"/>
    <w:rsid w:val="00E341BC"/>
    <w:rsid w:val="00E40600"/>
    <w:rsid w:val="00E622C2"/>
    <w:rsid w:val="00EB177C"/>
    <w:rsid w:val="00EF019E"/>
    <w:rsid w:val="00F85BFB"/>
    <w:rsid w:val="00F9404D"/>
    <w:rsid w:val="00F942E9"/>
    <w:rsid w:val="00F97134"/>
    <w:rsid w:val="00F9784E"/>
    <w:rsid w:val="00FA289E"/>
    <w:rsid w:val="00FA6D8D"/>
    <w:rsid w:val="00FC5E90"/>
    <w:rsid w:val="00FD1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58A51"/>
  <w15:docId w15:val="{47A1A6C2-CEAB-4195-B9CA-E447E68C2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78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6BAA"/>
    <w:pPr>
      <w:ind w:left="720"/>
      <w:contextualSpacing/>
    </w:pPr>
  </w:style>
  <w:style w:type="paragraph" w:styleId="BalloonText">
    <w:name w:val="Balloon Text"/>
    <w:basedOn w:val="Normal"/>
    <w:link w:val="BalloonTextChar"/>
    <w:uiPriority w:val="99"/>
    <w:semiHidden/>
    <w:unhideWhenUsed/>
    <w:rsid w:val="00A63C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3C14"/>
    <w:rPr>
      <w:rFonts w:ascii="Tahoma" w:hAnsi="Tahoma" w:cs="Tahoma"/>
      <w:sz w:val="16"/>
      <w:szCs w:val="16"/>
    </w:rPr>
  </w:style>
  <w:style w:type="character" w:styleId="LineNumber">
    <w:name w:val="line number"/>
    <w:basedOn w:val="DefaultParagraphFont"/>
    <w:uiPriority w:val="99"/>
    <w:semiHidden/>
    <w:unhideWhenUsed/>
    <w:rsid w:val="00611E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6746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C52D50736355540B3D0B674D7328199" ma:contentTypeVersion="9" ma:contentTypeDescription="Create a new document." ma:contentTypeScope="" ma:versionID="3dfe6dc770eb2d7948eaf18f10aa517c">
  <xsd:schema xmlns:xsd="http://www.w3.org/2001/XMLSchema" xmlns:xs="http://www.w3.org/2001/XMLSchema" xmlns:p="http://schemas.microsoft.com/office/2006/metadata/properties" xmlns:ns3="9062ab1a-5379-4840-b48a-09430426c285" targetNamespace="http://schemas.microsoft.com/office/2006/metadata/properties" ma:root="true" ma:fieldsID="81a7f5546030480ee8048cac9731a82e" ns3:_="">
    <xsd:import namespace="9062ab1a-5379-4840-b48a-09430426c285"/>
    <xsd:element name="properties">
      <xsd:complexType>
        <xsd:sequence>
          <xsd:element name="documentManagement">
            <xsd:complexType>
              <xsd:all>
                <xsd:element ref="ns3:MediaServiceMetadata" minOccurs="0"/>
                <xsd:element ref="ns3:MediaServiceFastMetadata" minOccurs="0"/>
                <xsd:element ref="ns3:MediaServiceEventHashCode" minOccurs="0"/>
                <xsd:element ref="ns3:MediaServiceGenerationTime" minOccurs="0"/>
                <xsd:element ref="ns3:MediaServiceAutoTags" minOccurs="0"/>
                <xsd:element ref="ns3:MediaServiceOCR"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62ab1a-5379-4840-b48a-09430426c2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0" nillable="true" ma:displayName="MediaServiceEventHashCode" ma:hidden="true" ma:internalName="MediaServiceEventHashCode"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C56CBC-CB4A-4581-A4C8-0688BE562A01}">
  <ds:schemaRefs>
    <ds:schemaRef ds:uri="http://schemas.microsoft.com/sharepoint/v3/contenttype/forms"/>
  </ds:schemaRefs>
</ds:datastoreItem>
</file>

<file path=customXml/itemProps2.xml><?xml version="1.0" encoding="utf-8"?>
<ds:datastoreItem xmlns:ds="http://schemas.openxmlformats.org/officeDocument/2006/customXml" ds:itemID="{E18B5796-AB8F-4D18-A89A-515F2D87ECB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F688B26-FA36-49D5-9DAA-8FE8040A26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62ab1a-5379-4840-b48a-09430426c2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57CCF0-1835-E246-85E8-61E2D727D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98</Words>
  <Characters>565</Characters>
  <Application>Microsoft Macintosh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Microsoft Office User</cp:lastModifiedBy>
  <cp:revision>3</cp:revision>
  <dcterms:created xsi:type="dcterms:W3CDTF">2020-04-01T09:05:00Z</dcterms:created>
  <dcterms:modified xsi:type="dcterms:W3CDTF">2020-05-13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52D50736355540B3D0B674D7328199</vt:lpwstr>
  </property>
</Properties>
</file>